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6383" w:rsidRPr="00464AF9" w:rsidRDefault="008F6383" w:rsidP="008F638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464AF9"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 w:rsidRPr="00464AF9">
        <w:rPr>
          <w:rFonts w:ascii="Times New Roman" w:hAnsi="Times New Roman" w:cs="Times New Roman"/>
          <w:b/>
          <w:bCs/>
        </w:rPr>
        <w:t xml:space="preserve">. Scabies prevalence at 21 months </w:t>
      </w:r>
      <w:r>
        <w:rPr>
          <w:rFonts w:ascii="Times New Roman" w:hAnsi="Times New Roman" w:cs="Times New Roman"/>
          <w:b/>
          <w:bCs/>
        </w:rPr>
        <w:t xml:space="preserve">by demographic group </w:t>
      </w:r>
      <w:r w:rsidRPr="00464AF9">
        <w:rPr>
          <w:rFonts w:ascii="Times New Roman" w:hAnsi="Times New Roman" w:cs="Times New Roman"/>
          <w:b/>
          <w:bCs/>
        </w:rPr>
        <w:t xml:space="preserve">according to </w:t>
      </w:r>
      <w:r>
        <w:rPr>
          <w:rFonts w:ascii="Times New Roman" w:hAnsi="Times New Roman" w:cs="Times New Roman"/>
          <w:b/>
          <w:bCs/>
        </w:rPr>
        <w:t>self-reported participation in mass drug administration</w:t>
      </w:r>
    </w:p>
    <w:p w:rsidR="008F6383" w:rsidRPr="00851DD9" w:rsidRDefault="008F6383" w:rsidP="008F638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2"/>
        <w:tblW w:w="9923" w:type="dxa"/>
        <w:tblLook w:val="04A0" w:firstRow="1" w:lastRow="0" w:firstColumn="1" w:lastColumn="0" w:noHBand="0" w:noVBand="1"/>
      </w:tblPr>
      <w:tblGrid>
        <w:gridCol w:w="1843"/>
        <w:gridCol w:w="2126"/>
        <w:gridCol w:w="1985"/>
        <w:gridCol w:w="1984"/>
        <w:gridCol w:w="1985"/>
      </w:tblGrid>
      <w:tr w:rsidR="008F6383" w:rsidRPr="008F6383" w:rsidTr="008F6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Arm 1 (1 dose MDA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Arm 2 (2 dose MDA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ted at baseline</w:t>
            </w:r>
          </w:p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, 95% CI)</w:t>
            </w:r>
          </w:p>
        </w:tc>
        <w:tc>
          <w:tcPr>
            <w:tcW w:w="1985" w:type="dxa"/>
            <w:tcBorders>
              <w:top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 participate at baseline</w:t>
            </w:r>
          </w:p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, 95% CI)</w:t>
            </w:r>
          </w:p>
        </w:tc>
        <w:tc>
          <w:tcPr>
            <w:tcW w:w="1984" w:type="dxa"/>
            <w:tcBorders>
              <w:top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ted at baseline</w:t>
            </w:r>
          </w:p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, 95% CI)</w:t>
            </w:r>
          </w:p>
        </w:tc>
        <w:tc>
          <w:tcPr>
            <w:tcW w:w="1985" w:type="dxa"/>
            <w:tcBorders>
              <w:top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 participate at baseline</w:t>
            </w:r>
          </w:p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, 95% CI)</w:t>
            </w:r>
          </w:p>
        </w:tc>
      </w:tr>
      <w:tr w:rsidR="008F6383" w:rsidRPr="008F6383" w:rsidTr="008F638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Total participants</w:t>
            </w:r>
          </w:p>
        </w:tc>
        <w:tc>
          <w:tcPr>
            <w:tcW w:w="2126" w:type="dxa"/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804 (47·8)</w:t>
            </w:r>
          </w:p>
        </w:tc>
        <w:tc>
          <w:tcPr>
            <w:tcW w:w="1985" w:type="dxa"/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877 (52·2)</w:t>
            </w:r>
          </w:p>
        </w:tc>
        <w:tc>
          <w:tcPr>
            <w:tcW w:w="1984" w:type="dxa"/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057 (63·0)</w:t>
            </w:r>
          </w:p>
        </w:tc>
        <w:tc>
          <w:tcPr>
            <w:tcW w:w="1985" w:type="dxa"/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22 (37·0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Scab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28 (15·9, 13·5-18·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86 (21·2, 18·5-24·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14 (10·8, 9·0-12·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11 (17·8, 14·9-21·1)</w:t>
            </w:r>
          </w:p>
        </w:tc>
      </w:tr>
      <w:tr w:rsidR="008F6383" w:rsidRPr="008F6383" w:rsidTr="008F6383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9 (14·6, 11·5-18·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79 (15·6, 12·5-19·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5 (8·7, 6·6-11·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1 (18·0, 14·1-22·6)</w:t>
            </w:r>
          </w:p>
        </w:tc>
      </w:tr>
      <w:tr w:rsidR="008F6383" w:rsidRPr="008F6383" w:rsidTr="008F638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9 (17·9, 13·9-22·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07 (28·9, 24·3-33·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9 (13·8, 10·7-17·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0 (17·6, 13·4-22·5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6383" w:rsidRPr="008F6383" w:rsidTr="008F63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3 (34·3, 23·2-46·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2 (30·6, 20·2-42·5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6 (34·8, 21·4-50·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4 (28·6, 19·2-39·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0 (17·2, 8·6-29·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8 (33·3, 23·4-44·5)</w:t>
            </w:r>
          </w:p>
        </w:tc>
      </w:tr>
      <w:tr w:rsidR="008F6383" w:rsidRPr="008F6383" w:rsidTr="008F638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-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9 (25·4, 19·4-32·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3 (28·9, 21·7-36·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4 (16·1, 12·0-21·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6 (20·5, 12·2-31·2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8 (15·6, 10·6-21·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6 (21·8, 16·4-28·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38 (17·0, 12·3-22·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7 (14·9, 8·9-22·8)</w:t>
            </w:r>
          </w:p>
        </w:tc>
      </w:tr>
      <w:tr w:rsidR="008F6383" w:rsidRPr="008F6383" w:rsidTr="008F638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 (10·3, 28·7-24·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3 (11·9, 6·5-19·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 (3·3, 0·4-11·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 (4·6, 1·3-11·4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9 (15·6, 7·3-27·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9 (10·7, 5·0-19·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 (7·0, 2·6-14·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 (12·2, 4·6-24·8)</w:t>
            </w:r>
          </w:p>
        </w:tc>
      </w:tr>
      <w:tr w:rsidR="008F6383" w:rsidRPr="008F6383" w:rsidTr="008F638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7 (8·1, 3·3-16·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8 (11·6, 5·1-21·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 (3·6, 1·0-9·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8 (13·6, 6·0-25·0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 (8·3, 3·1-17·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3 (7·0- 1·5-19·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 (5·1, 1·7-11·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 (14·3, 4·8-30·3)</w:t>
            </w:r>
          </w:p>
        </w:tc>
      </w:tr>
      <w:tr w:rsidR="008F6383" w:rsidRPr="008F6383" w:rsidTr="008F638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 (10·0, 3·8-20·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0 (25·6, 13·0-42·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1 (1·4, 0-7·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F6383" w:rsidRPr="008F6383" w:rsidRDefault="008F6383" w:rsidP="008F638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2 (8·7, 1·1-28·0)</w:t>
            </w:r>
          </w:p>
        </w:tc>
      </w:tr>
      <w:tr w:rsidR="008F6383" w:rsidRPr="008F6383" w:rsidTr="008F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60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3 (4·3, 0·9-12·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7 (31·8, 13·9-54·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4 (5·3, 1·5-13·1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F6383" w:rsidRPr="008F6383" w:rsidRDefault="008F6383" w:rsidP="008F638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6383">
              <w:rPr>
                <w:rFonts w:ascii="Times New Roman" w:hAnsi="Times New Roman" w:cs="Times New Roman"/>
                <w:sz w:val="20"/>
                <w:szCs w:val="20"/>
              </w:rPr>
              <w:t>3 (14·3, 3·0-36·3)</w:t>
            </w:r>
          </w:p>
        </w:tc>
      </w:tr>
    </w:tbl>
    <w:p w:rsidR="008F6383" w:rsidRPr="008F6383" w:rsidRDefault="008F6383" w:rsidP="008F63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6383">
        <w:rPr>
          <w:rFonts w:ascii="Times New Roman" w:hAnsi="Times New Roman" w:cs="Times New Roman"/>
          <w:sz w:val="20"/>
          <w:szCs w:val="20"/>
        </w:rPr>
        <w:t>MDA – mass drug administration</w:t>
      </w:r>
    </w:p>
    <w:p w:rsidR="00A6141E" w:rsidRPr="008F6383" w:rsidRDefault="008F6383" w:rsidP="008F638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6383">
        <w:rPr>
          <w:rFonts w:ascii="Times New Roman" w:hAnsi="Times New Roman" w:cs="Times New Roman"/>
          <w:sz w:val="20"/>
          <w:szCs w:val="20"/>
        </w:rPr>
        <w:t>95% CI – 95% confidence interval</w:t>
      </w:r>
    </w:p>
    <w:sectPr w:rsidR="00A6141E" w:rsidRPr="008F6383" w:rsidSect="00CF11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83"/>
    <w:rsid w:val="000157A5"/>
    <w:rsid w:val="00021AD7"/>
    <w:rsid w:val="00030263"/>
    <w:rsid w:val="000328CE"/>
    <w:rsid w:val="000A1787"/>
    <w:rsid w:val="00106656"/>
    <w:rsid w:val="0012141E"/>
    <w:rsid w:val="00250FCE"/>
    <w:rsid w:val="00313C9D"/>
    <w:rsid w:val="003415F9"/>
    <w:rsid w:val="00425163"/>
    <w:rsid w:val="00457F60"/>
    <w:rsid w:val="00473556"/>
    <w:rsid w:val="004B4D73"/>
    <w:rsid w:val="005946CA"/>
    <w:rsid w:val="006016D3"/>
    <w:rsid w:val="00603315"/>
    <w:rsid w:val="00677E6D"/>
    <w:rsid w:val="006A2377"/>
    <w:rsid w:val="006C06AC"/>
    <w:rsid w:val="006C5ED7"/>
    <w:rsid w:val="006F74C9"/>
    <w:rsid w:val="00751EA5"/>
    <w:rsid w:val="007D4648"/>
    <w:rsid w:val="008F6383"/>
    <w:rsid w:val="0092763A"/>
    <w:rsid w:val="009A46A8"/>
    <w:rsid w:val="009D0331"/>
    <w:rsid w:val="00A34F85"/>
    <w:rsid w:val="00A6141E"/>
    <w:rsid w:val="00AA1D74"/>
    <w:rsid w:val="00AB02CE"/>
    <w:rsid w:val="00AE46A4"/>
    <w:rsid w:val="00B23E40"/>
    <w:rsid w:val="00B257E3"/>
    <w:rsid w:val="00B50ECE"/>
    <w:rsid w:val="00BD66AF"/>
    <w:rsid w:val="00C07147"/>
    <w:rsid w:val="00C4344C"/>
    <w:rsid w:val="00C43BAC"/>
    <w:rsid w:val="00C63CCA"/>
    <w:rsid w:val="00C7493D"/>
    <w:rsid w:val="00C87D74"/>
    <w:rsid w:val="00CA3DEE"/>
    <w:rsid w:val="00CA7315"/>
    <w:rsid w:val="00CF1150"/>
    <w:rsid w:val="00D153F7"/>
    <w:rsid w:val="00DA6216"/>
    <w:rsid w:val="00DD6949"/>
    <w:rsid w:val="00DF31DA"/>
    <w:rsid w:val="00EB2BF6"/>
    <w:rsid w:val="00F73CEF"/>
    <w:rsid w:val="00FE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4864D"/>
  <w15:chartTrackingRefBased/>
  <w15:docId w15:val="{CC91C369-B9F3-5D49-A76E-6400F1C5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8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6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3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383"/>
    <w:rPr>
      <w:sz w:val="20"/>
      <w:szCs w:val="20"/>
      <w:lang w:val="en-AU"/>
    </w:rPr>
  </w:style>
  <w:style w:type="table" w:customStyle="1" w:styleId="PlainTable22">
    <w:name w:val="Plain Table 22"/>
    <w:basedOn w:val="TableNormal"/>
    <w:uiPriority w:val="42"/>
    <w:rsid w:val="008F6383"/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63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83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ke</dc:creator>
  <cp:keywords/>
  <dc:description/>
  <cp:lastModifiedBy>Susanna Lake</cp:lastModifiedBy>
  <cp:revision>1</cp:revision>
  <dcterms:created xsi:type="dcterms:W3CDTF">2023-01-17T00:20:00Z</dcterms:created>
  <dcterms:modified xsi:type="dcterms:W3CDTF">2023-01-17T00:27:00Z</dcterms:modified>
</cp:coreProperties>
</file>